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6D9B" w:rsidRPr="00A22103" w:rsidRDefault="007A6D9B" w:rsidP="00BB58AC">
      <w:pPr>
        <w:rPr>
          <w:rFonts w:ascii="Arial" w:hAnsi="Arial" w:cs="Arial"/>
          <w:b/>
          <w:szCs w:val="21"/>
        </w:rPr>
      </w:pPr>
      <w:r w:rsidRPr="005E4436">
        <w:rPr>
          <w:rFonts w:ascii="Arial" w:hAnsi="Arial" w:cs="Arial"/>
          <w:b/>
          <w:szCs w:val="21"/>
        </w:rPr>
        <w:t xml:space="preserve">Table S2 </w:t>
      </w:r>
      <w:r w:rsidRPr="00A22103">
        <w:rPr>
          <w:rFonts w:ascii="Arial" w:hAnsi="Arial" w:cs="Arial"/>
          <w:b/>
          <w:szCs w:val="21"/>
        </w:rPr>
        <w:t>- Risk of bias summary</w:t>
      </w:r>
    </w:p>
    <w:tbl>
      <w:tblPr>
        <w:tblpPr w:leftFromText="180" w:rightFromText="180" w:vertAnchor="page" w:horzAnchor="margin" w:tblpXSpec="center" w:tblpY="1909"/>
        <w:tblW w:w="10908" w:type="dxa"/>
        <w:tblLayout w:type="fixed"/>
        <w:tblLook w:val="0000"/>
      </w:tblPr>
      <w:tblGrid>
        <w:gridCol w:w="2088"/>
        <w:gridCol w:w="1440"/>
        <w:gridCol w:w="1440"/>
        <w:gridCol w:w="1440"/>
        <w:gridCol w:w="1620"/>
        <w:gridCol w:w="1440"/>
        <w:gridCol w:w="1440"/>
      </w:tblGrid>
      <w:tr w:rsidR="007A6D9B" w:rsidRPr="00A55F32" w:rsidTr="007D52FB">
        <w:trPr>
          <w:trHeight w:val="285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6D9B" w:rsidRPr="00A55F32" w:rsidRDefault="007A6D9B" w:rsidP="00BE1036">
            <w:pPr>
              <w:tabs>
                <w:tab w:val="left" w:pos="1125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tabs>
                <w:tab w:val="left" w:pos="1125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Adequate sequence generation?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9B" w:rsidRPr="00A22103" w:rsidRDefault="007A6D9B" w:rsidP="00BE1036">
            <w:pPr>
              <w:tabs>
                <w:tab w:val="left" w:pos="1125"/>
              </w:tabs>
              <w:spacing w:line="480" w:lineRule="auto"/>
              <w:jc w:val="center"/>
              <w:rPr>
                <w:rFonts w:ascii="Arial" w:eastAsia="FZSSK--GBK1-0" w:hAnsi="Arial" w:cs="Arial"/>
                <w:kern w:val="0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Allocation concealment?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9B" w:rsidRPr="00A22103" w:rsidRDefault="007A6D9B" w:rsidP="00BE1036">
            <w:pPr>
              <w:tabs>
                <w:tab w:val="left" w:pos="1125"/>
              </w:tabs>
              <w:spacing w:line="480" w:lineRule="auto"/>
              <w:jc w:val="center"/>
              <w:rPr>
                <w:rFonts w:ascii="Arial" w:eastAsia="FZSSK--GBK1-0" w:hAnsi="Arial" w:cs="Arial"/>
                <w:kern w:val="0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Blinding?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9B" w:rsidRPr="00A55F32" w:rsidRDefault="007A6D9B" w:rsidP="00BE1036">
            <w:pPr>
              <w:tabs>
                <w:tab w:val="left" w:pos="1125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Incomplete outcome data addressed?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9B" w:rsidRPr="00A55F32" w:rsidRDefault="007A6D9B" w:rsidP="00BE1036">
            <w:pPr>
              <w:tabs>
                <w:tab w:val="left" w:pos="1125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Free of selective reporting?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9B" w:rsidRPr="00A55F32" w:rsidRDefault="007A6D9B" w:rsidP="00BE1036">
            <w:pPr>
              <w:tabs>
                <w:tab w:val="left" w:pos="1125"/>
              </w:tabs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Free of other bias?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McVar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McVar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Roehrbor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Stief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Porst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</w:t>
            </w:r>
            <w:r w:rsidRPr="00A55F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Madan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Brock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Roehrbor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Dmochowsk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Kapl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ording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Roehrborn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Kirb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Lloyd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Elhilal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Kirb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Ozbe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</w:t>
            </w:r>
            <w:r w:rsidRPr="00A55F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V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Jardi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 xml:space="preserve">Roehrborn </w:t>
            </w:r>
            <w:r w:rsidRPr="00A55F32">
              <w:rPr>
                <w:rFonts w:ascii="Arial" w:hAnsi="Arial" w:cs="Arial" w:hint="eastAsia"/>
                <w:sz w:val="18"/>
                <w:szCs w:val="18"/>
              </w:rPr>
              <w:t>＆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5F32">
              <w:rPr>
                <w:rFonts w:ascii="Arial" w:hAnsi="Arial" w:cs="Arial"/>
                <w:sz w:val="18"/>
                <w:szCs w:val="18"/>
              </w:rPr>
              <w:t>Siegel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5F32"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Anderse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Chappl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Brawer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Fabricius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Abrams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Chappl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Lepor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 xml:space="preserve">Narayan </w:t>
            </w:r>
            <w:r w:rsidRPr="00A55F32">
              <w:rPr>
                <w:rFonts w:ascii="Arial" w:hAnsi="Arial" w:cs="Arial" w:hint="eastAsia"/>
                <w:sz w:val="18"/>
                <w:szCs w:val="18"/>
              </w:rPr>
              <w:t>＆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5F32">
              <w:rPr>
                <w:rFonts w:ascii="Arial" w:hAnsi="Arial" w:cs="Arial"/>
                <w:sz w:val="18"/>
                <w:szCs w:val="18"/>
              </w:rPr>
              <w:t>Tewar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5F32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Christense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Ji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Aror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Ozturk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Regadas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</w:t>
            </w:r>
            <w:r w:rsidRPr="00A55F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Gacc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Le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MacDiarmid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color w:val="FF0000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amaguch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Maruyam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ang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3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She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ishizawa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</w:t>
            </w:r>
            <w:r w:rsidRPr="00A55F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Seo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Le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</w:t>
            </w:r>
            <w:r w:rsidRPr="00A55F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Ba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Kirby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Stoner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u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 xml:space="preserve">Tammela </w:t>
            </w:r>
            <w:r w:rsidRPr="00A55F32">
              <w:rPr>
                <w:rFonts w:ascii="Arial" w:hAnsi="Arial" w:cs="Arial" w:hint="eastAsia"/>
                <w:sz w:val="18"/>
                <w:szCs w:val="18"/>
              </w:rPr>
              <w:t>＆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5F32">
              <w:rPr>
                <w:rFonts w:ascii="Arial" w:hAnsi="Arial" w:cs="Arial"/>
                <w:sz w:val="18"/>
                <w:szCs w:val="18"/>
              </w:rPr>
              <w:t>Kontturi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55F32">
              <w:rPr>
                <w:rFonts w:ascii="Arial" w:hAnsi="Arial" w:cs="Arial"/>
                <w:sz w:val="18"/>
                <w:szCs w:val="18"/>
              </w:rPr>
              <w:t>1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Rigatt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Le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Singh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okoyam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Kim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</w:t>
            </w:r>
            <w:r w:rsidRPr="00A55F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Oelk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</w:t>
            </w:r>
            <w:r w:rsidRPr="00A55F32">
              <w:rPr>
                <w:rFonts w:ascii="Arial" w:hAnsi="Arial" w:cs="Arial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V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Liguori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Kapl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Tuncel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okoyama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N</w:t>
            </w:r>
            <w:r w:rsidRPr="00A55F3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COMBAT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Debruyne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19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Roehrbor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09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A67DBA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Van et al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  <w:r w:rsidRPr="00A55F32">
              <w:rPr>
                <w:rFonts w:ascii="Arial" w:hAnsi="Arial" w:cs="Arial"/>
                <w:sz w:val="18"/>
                <w:szCs w:val="18"/>
              </w:rPr>
              <w:t>2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5F32"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A67DBA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9B" w:rsidRPr="00A55F32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awabe et al     2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vAlign w:val="center"/>
          </w:tcPr>
          <w:p w:rsidR="007A6D9B" w:rsidRPr="00A55F32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  <w:tr w:rsidR="007A6D9B" w:rsidRPr="00A55F32" w:rsidTr="007D52FB">
        <w:trPr>
          <w:trHeight w:val="285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A6D9B" w:rsidRDefault="007A6D9B" w:rsidP="005B4D9C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rks et al       20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A6D9B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A6D9B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A6D9B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7A6D9B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A6D9B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7A6D9B" w:rsidRDefault="007A6D9B" w:rsidP="00BE1036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</w:t>
            </w:r>
          </w:p>
        </w:tc>
      </w:tr>
    </w:tbl>
    <w:p w:rsidR="007A6D9B" w:rsidRPr="00A22103" w:rsidRDefault="007A6D9B" w:rsidP="00BB58AC">
      <w:pPr>
        <w:autoSpaceDE w:val="0"/>
        <w:autoSpaceDN w:val="0"/>
        <w:adjustRightInd w:val="0"/>
        <w:rPr>
          <w:rFonts w:ascii="Arial" w:hAnsi="Arial" w:cs="Arial"/>
          <w:sz w:val="18"/>
          <w:szCs w:val="18"/>
        </w:rPr>
      </w:pPr>
      <w:r w:rsidRPr="00A22103">
        <w:rPr>
          <w:rFonts w:ascii="Arial" w:hAnsi="Arial" w:cs="Arial"/>
          <w:b/>
          <w:sz w:val="18"/>
          <w:szCs w:val="18"/>
        </w:rPr>
        <w:t>Notes:</w:t>
      </w:r>
      <w:r>
        <w:rPr>
          <w:rFonts w:ascii="Arial" w:hAnsi="Arial" w:cs="Arial"/>
          <w:b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1 </w:t>
      </w:r>
      <w:r w:rsidRPr="00A22103">
        <w:rPr>
          <w:rFonts w:ascii="Arial" w:hAnsi="Arial" w:cs="Arial"/>
          <w:sz w:val="18"/>
          <w:szCs w:val="18"/>
        </w:rPr>
        <w:t xml:space="preserve">Randomization was stratified by baseline LUTS severity, geographic region and history of ED.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2 </w:t>
      </w:r>
      <w:r w:rsidRPr="00A22103">
        <w:rPr>
          <w:rFonts w:ascii="Arial" w:hAnsi="Arial" w:cs="Arial"/>
          <w:sz w:val="18"/>
          <w:szCs w:val="18"/>
        </w:rPr>
        <w:t xml:space="preserve">10 of 28 in placebo and 6 of 29 in doxazosin group did no complete the invasive urodynamic assessment, but no explanation or more information reported. </w:t>
      </w:r>
      <w:r w:rsidRPr="00DD114A">
        <w:rPr>
          <w:rFonts w:ascii="Arial" w:hAnsi="Arial" w:cs="Arial"/>
          <w:b/>
          <w:sz w:val="18"/>
          <w:szCs w:val="18"/>
          <w:vertAlign w:val="superscript"/>
        </w:rPr>
        <w:t>3</w:t>
      </w:r>
      <w:r>
        <w:rPr>
          <w:rFonts w:ascii="Arial" w:hAnsi="Arial" w:cs="Arial"/>
          <w:sz w:val="18"/>
          <w:szCs w:val="18"/>
        </w:rPr>
        <w:t xml:space="preserve"> </w:t>
      </w:r>
      <w:r w:rsidRPr="00A22103">
        <w:rPr>
          <w:rFonts w:ascii="Arial" w:hAnsi="Arial" w:cs="Arial"/>
          <w:sz w:val="18"/>
          <w:szCs w:val="18"/>
        </w:rPr>
        <w:t>Randomization was stratified by baseline obstructive index and baseline LUTS severity.</w:t>
      </w:r>
      <w:r w:rsidRPr="00A22103">
        <w:rPr>
          <w:rFonts w:ascii="Arial" w:hAnsi="Arial" w:cs="Arial"/>
          <w:kern w:val="0"/>
          <w:sz w:val="18"/>
          <w:szCs w:val="18"/>
        </w:rPr>
        <w:t xml:space="preserve">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4 </w:t>
      </w:r>
      <w:r w:rsidRPr="00A22103">
        <w:rPr>
          <w:rFonts w:ascii="Arial" w:hAnsi="Arial" w:cs="Arial"/>
          <w:sz w:val="18"/>
          <w:szCs w:val="18"/>
        </w:rPr>
        <w:t xml:space="preserve">73 of 214 participants withdrawed with no detailed reasons for withdraw reported.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5 </w:t>
      </w:r>
      <w:r w:rsidRPr="00A22103">
        <w:rPr>
          <w:rFonts w:ascii="Arial" w:hAnsi="Arial" w:cs="Arial"/>
          <w:sz w:val="18"/>
          <w:szCs w:val="18"/>
        </w:rPr>
        <w:t xml:space="preserve">49 of 176 participants lost in the follow-up with no detailed reasons reported.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6 </w:t>
      </w:r>
      <w:r w:rsidRPr="00A22103">
        <w:rPr>
          <w:rFonts w:ascii="Arial" w:hAnsi="Arial" w:cs="Arial"/>
          <w:sz w:val="18"/>
          <w:szCs w:val="18"/>
        </w:rPr>
        <w:t>Randomization was stratified by prior alpha-blocker use and LUTS severity at</w:t>
      </w:r>
      <w:r>
        <w:rPr>
          <w:rFonts w:ascii="Arial" w:hAnsi="Arial" w:cs="Arial"/>
          <w:sz w:val="18"/>
          <w:szCs w:val="18"/>
        </w:rPr>
        <w:t xml:space="preserve"> baseline. </w:t>
      </w:r>
      <w:r>
        <w:rPr>
          <w:rFonts w:ascii="Arial" w:hAnsi="Arial" w:cs="Arial"/>
          <w:b/>
          <w:sz w:val="18"/>
          <w:szCs w:val="18"/>
          <w:vertAlign w:val="superscript"/>
        </w:rPr>
        <w:t xml:space="preserve">7 </w:t>
      </w:r>
      <w:r w:rsidRPr="00A22103">
        <w:rPr>
          <w:rFonts w:ascii="Arial" w:hAnsi="Arial" w:cs="Arial"/>
          <w:sz w:val="18"/>
          <w:szCs w:val="18"/>
        </w:rPr>
        <w:t xml:space="preserve">Randomization was stratified by baseline LUTS severity, geographic region, and patient query regarding prior ED diagnosis. </w:t>
      </w:r>
      <w:r>
        <w:rPr>
          <w:rFonts w:ascii="Arial" w:hAnsi="Arial" w:cs="Arial"/>
          <w:b/>
          <w:sz w:val="18"/>
          <w:szCs w:val="18"/>
          <w:vertAlign w:val="superscript"/>
        </w:rPr>
        <w:t>8</w:t>
      </w:r>
      <w:r w:rsidRPr="00A22103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A22103">
        <w:rPr>
          <w:rFonts w:ascii="Arial" w:hAnsi="Arial" w:cs="Arial"/>
          <w:sz w:val="18"/>
          <w:szCs w:val="18"/>
        </w:rPr>
        <w:t>Participants were divided according to daily urinary urgency episodes. Y= yes. N = no. U = unclear.</w:t>
      </w:r>
    </w:p>
    <w:sectPr w:rsidR="007A6D9B" w:rsidRPr="00A22103" w:rsidSect="00B53A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6D9B" w:rsidRDefault="007A6D9B" w:rsidP="00BB58AC">
      <w:r>
        <w:separator/>
      </w:r>
    </w:p>
  </w:endnote>
  <w:endnote w:type="continuationSeparator" w:id="0">
    <w:p w:rsidR="007A6D9B" w:rsidRDefault="007A6D9B" w:rsidP="00BB58A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ZSSK--GBK1-0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6D9B" w:rsidRDefault="007A6D9B" w:rsidP="00BB58AC">
      <w:r>
        <w:separator/>
      </w:r>
    </w:p>
  </w:footnote>
  <w:footnote w:type="continuationSeparator" w:id="0">
    <w:p w:rsidR="007A6D9B" w:rsidRDefault="007A6D9B" w:rsidP="00BB58A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B58AC"/>
    <w:rsid w:val="0009339E"/>
    <w:rsid w:val="000D03DB"/>
    <w:rsid w:val="001D2EE6"/>
    <w:rsid w:val="00235C33"/>
    <w:rsid w:val="00336BCE"/>
    <w:rsid w:val="00344CA6"/>
    <w:rsid w:val="003473D6"/>
    <w:rsid w:val="0038062C"/>
    <w:rsid w:val="003816E4"/>
    <w:rsid w:val="00393105"/>
    <w:rsid w:val="003E51DD"/>
    <w:rsid w:val="003E7565"/>
    <w:rsid w:val="004F2AAC"/>
    <w:rsid w:val="00581E20"/>
    <w:rsid w:val="00585EAD"/>
    <w:rsid w:val="005B4D9C"/>
    <w:rsid w:val="005E4436"/>
    <w:rsid w:val="0066138B"/>
    <w:rsid w:val="006D5B13"/>
    <w:rsid w:val="007045AE"/>
    <w:rsid w:val="00745E61"/>
    <w:rsid w:val="007A6D9B"/>
    <w:rsid w:val="007D52FB"/>
    <w:rsid w:val="0080742E"/>
    <w:rsid w:val="00845D96"/>
    <w:rsid w:val="00877B89"/>
    <w:rsid w:val="008E33C8"/>
    <w:rsid w:val="00922758"/>
    <w:rsid w:val="00A22103"/>
    <w:rsid w:val="00A55F32"/>
    <w:rsid w:val="00A67DBA"/>
    <w:rsid w:val="00A7571F"/>
    <w:rsid w:val="00A96592"/>
    <w:rsid w:val="00AF074E"/>
    <w:rsid w:val="00B53AAC"/>
    <w:rsid w:val="00B972AA"/>
    <w:rsid w:val="00BB58AC"/>
    <w:rsid w:val="00BE1036"/>
    <w:rsid w:val="00DC3C34"/>
    <w:rsid w:val="00DD114A"/>
    <w:rsid w:val="00E92220"/>
    <w:rsid w:val="00EC7A96"/>
    <w:rsid w:val="00F66BC4"/>
    <w:rsid w:val="00FB0D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AC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BB58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B58AC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BB58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B58AC"/>
    <w:rPr>
      <w:rFonts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8</TotalTime>
  <Pages>7</Pages>
  <Words>583</Words>
  <Characters>332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微软用户</cp:lastModifiedBy>
  <cp:revision>13</cp:revision>
  <dcterms:created xsi:type="dcterms:W3CDTF">2014-02-05T16:17:00Z</dcterms:created>
  <dcterms:modified xsi:type="dcterms:W3CDTF">2014-08-23T13:49:00Z</dcterms:modified>
</cp:coreProperties>
</file>